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373000" w14:textId="0A7557ED" w:rsidR="0027564B" w:rsidRPr="00F64D07" w:rsidRDefault="00A12A94" w:rsidP="00405E39">
      <w:pPr>
        <w:spacing w:after="0"/>
        <w:jc w:val="both"/>
        <w:rPr>
          <w:rFonts w:ascii="Times New Roman" w:hAnsi="Times New Roman"/>
          <w:b/>
          <w:color w:val="FF0000"/>
          <w:sz w:val="24"/>
          <w:szCs w:val="24"/>
        </w:rPr>
      </w:pPr>
      <w:r>
        <w:rPr>
          <w:rFonts w:ascii="Times New Roman" w:hAnsi="Times New Roman"/>
          <w:b/>
          <w:color w:val="FF0000"/>
          <w:sz w:val="24"/>
          <w:szCs w:val="24"/>
        </w:rPr>
        <w:t xml:space="preserve">Additional file 1: </w:t>
      </w:r>
      <w:bookmarkStart w:id="0" w:name="_GoBack"/>
      <w:bookmarkEnd w:id="0"/>
      <w:r w:rsidR="007F2A7E">
        <w:rPr>
          <w:rFonts w:ascii="Times New Roman" w:hAnsi="Times New Roman"/>
          <w:b/>
          <w:color w:val="FF0000"/>
          <w:sz w:val="24"/>
          <w:szCs w:val="24"/>
        </w:rPr>
        <w:t>Appendices</w:t>
      </w:r>
      <w:r w:rsidR="0027564B" w:rsidRPr="00F64D07">
        <w:rPr>
          <w:rFonts w:ascii="Times New Roman" w:hAnsi="Times New Roman"/>
          <w:b/>
          <w:color w:val="FF0000"/>
          <w:sz w:val="24"/>
          <w:szCs w:val="24"/>
        </w:rPr>
        <w:t xml:space="preserve">: Questionnaire on perceptions </w:t>
      </w:r>
      <w:r w:rsidR="000C3921" w:rsidRPr="00F64D07">
        <w:rPr>
          <w:rFonts w:ascii="Times New Roman" w:hAnsi="Times New Roman"/>
          <w:b/>
          <w:color w:val="FF0000"/>
          <w:sz w:val="24"/>
          <w:szCs w:val="24"/>
        </w:rPr>
        <w:t xml:space="preserve">and feelings </w:t>
      </w:r>
      <w:r w:rsidR="0027564B" w:rsidRPr="00F64D07">
        <w:rPr>
          <w:rFonts w:ascii="Times New Roman" w:hAnsi="Times New Roman"/>
          <w:b/>
          <w:color w:val="FF0000"/>
          <w:sz w:val="24"/>
          <w:szCs w:val="24"/>
        </w:rPr>
        <w:t>regarding lung cancer screening</w:t>
      </w:r>
      <w:r w:rsidR="00792CAE" w:rsidRPr="00F64D07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</w:p>
    <w:p w14:paraId="0B39498B" w14:textId="77777777" w:rsidR="0027564B" w:rsidRPr="00F64D07" w:rsidRDefault="0027564B" w:rsidP="00405E39">
      <w:pPr>
        <w:spacing w:after="0"/>
        <w:jc w:val="both"/>
        <w:rPr>
          <w:rFonts w:ascii="Times New Roman" w:hAnsi="Times New Roman"/>
          <w:color w:val="FF0000"/>
          <w:sz w:val="24"/>
          <w:szCs w:val="24"/>
        </w:rPr>
      </w:pPr>
    </w:p>
    <w:p w14:paraId="02A29A20" w14:textId="47DBB47A" w:rsidR="00405E39" w:rsidRPr="00F64D07" w:rsidRDefault="00405E39" w:rsidP="00114E9E">
      <w:pPr>
        <w:spacing w:after="0"/>
        <w:jc w:val="both"/>
        <w:rPr>
          <w:rFonts w:ascii="Times New Roman" w:hAnsi="Times New Roman"/>
          <w:color w:val="FF0000"/>
          <w:sz w:val="24"/>
          <w:szCs w:val="24"/>
        </w:rPr>
      </w:pPr>
      <w:r w:rsidRPr="00F64D07">
        <w:rPr>
          <w:rFonts w:ascii="Times New Roman" w:hAnsi="Times New Roman"/>
          <w:color w:val="FF0000"/>
          <w:sz w:val="24"/>
          <w:szCs w:val="24"/>
        </w:rPr>
        <w:t xml:space="preserve">As a medical imaging student, I am carrying out a study into people's perceptions </w:t>
      </w:r>
      <w:r w:rsidR="003A07B7" w:rsidRPr="00F64D07">
        <w:rPr>
          <w:rFonts w:ascii="Times New Roman" w:hAnsi="Times New Roman"/>
          <w:color w:val="FF0000"/>
          <w:sz w:val="24"/>
          <w:szCs w:val="24"/>
        </w:rPr>
        <w:t>and feelings</w:t>
      </w:r>
      <w:r w:rsidR="00114E9E" w:rsidRPr="00F64D07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F64D07">
        <w:rPr>
          <w:rFonts w:ascii="Times New Roman" w:hAnsi="Times New Roman"/>
          <w:color w:val="FF0000"/>
          <w:sz w:val="24"/>
          <w:szCs w:val="24"/>
        </w:rPr>
        <w:t xml:space="preserve">regarding </w:t>
      </w:r>
      <w:r w:rsidR="006C7484" w:rsidRPr="00F64D07">
        <w:rPr>
          <w:rFonts w:ascii="Times New Roman" w:hAnsi="Times New Roman"/>
          <w:color w:val="FF0000"/>
          <w:sz w:val="24"/>
          <w:szCs w:val="24"/>
        </w:rPr>
        <w:t>national</w:t>
      </w:r>
      <w:r w:rsidRPr="00F64D07">
        <w:rPr>
          <w:rFonts w:ascii="Times New Roman" w:hAnsi="Times New Roman"/>
          <w:color w:val="FF0000"/>
          <w:sz w:val="24"/>
          <w:szCs w:val="24"/>
        </w:rPr>
        <w:t xml:space="preserve"> lung cancer screening</w:t>
      </w:r>
      <w:r w:rsidR="006C7484" w:rsidRPr="00F64D07">
        <w:rPr>
          <w:rFonts w:ascii="Times New Roman" w:hAnsi="Times New Roman"/>
          <w:color w:val="FF0000"/>
          <w:sz w:val="24"/>
          <w:szCs w:val="24"/>
        </w:rPr>
        <w:t xml:space="preserve"> program</w:t>
      </w:r>
      <w:r w:rsidRPr="00F64D07">
        <w:rPr>
          <w:rFonts w:ascii="Times New Roman" w:hAnsi="Times New Roman"/>
          <w:color w:val="FF0000"/>
          <w:sz w:val="24"/>
          <w:szCs w:val="24"/>
        </w:rPr>
        <w:t>. This is an anonymous questionnaire.</w:t>
      </w:r>
      <w:r w:rsidR="00114E9E" w:rsidRPr="00F64D07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484DA8" w:rsidRPr="00F64D07">
        <w:rPr>
          <w:rFonts w:ascii="Times New Roman" w:hAnsi="Times New Roman"/>
          <w:color w:val="FF0000"/>
          <w:sz w:val="24"/>
          <w:szCs w:val="24"/>
        </w:rPr>
        <w:t>By agreeing to respond, you are consenting to participate freely and voluntarily in this study.</w:t>
      </w:r>
    </w:p>
    <w:p w14:paraId="32FF63FD" w14:textId="77777777" w:rsidR="00405E39" w:rsidRPr="00F64D07" w:rsidRDefault="00405E39" w:rsidP="00405E39">
      <w:pPr>
        <w:spacing w:after="0"/>
        <w:jc w:val="both"/>
        <w:rPr>
          <w:rFonts w:ascii="Times New Roman" w:hAnsi="Times New Roman"/>
          <w:color w:val="FF0000"/>
          <w:sz w:val="24"/>
          <w:szCs w:val="24"/>
        </w:rPr>
      </w:pPr>
    </w:p>
    <w:p w14:paraId="0AABBAC1" w14:textId="77777777" w:rsidR="00405E39" w:rsidRPr="00F64D07" w:rsidRDefault="00405E39" w:rsidP="00484DA8">
      <w:pPr>
        <w:spacing w:line="360" w:lineRule="auto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  <w:u w:val="single"/>
        </w:rPr>
        <w:t>Part 1:</w:t>
      </w:r>
      <w:r w:rsidRPr="00F64D07">
        <w:rPr>
          <w:rFonts w:ascii="Times New Roman" w:hAnsi="Times New Roman"/>
          <w:color w:val="FF0000"/>
          <w:sz w:val="24"/>
        </w:rPr>
        <w:t xml:space="preserve"> Your profile</w:t>
      </w:r>
    </w:p>
    <w:p w14:paraId="7928406C" w14:textId="77777777" w:rsidR="00484DA8" w:rsidRPr="00F64D07" w:rsidRDefault="00405E39" w:rsidP="00405E39">
      <w:pPr>
        <w:tabs>
          <w:tab w:val="right" w:pos="9071"/>
        </w:tabs>
        <w:spacing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Question 1: What is your gender?            </w:t>
      </w:r>
    </w:p>
    <w:p w14:paraId="183C65EC" w14:textId="77777777" w:rsidR="00484DA8" w:rsidRPr="00F64D07" w:rsidRDefault="00484DA8" w:rsidP="00484DA8">
      <w:pPr>
        <w:pStyle w:val="ListParagraph"/>
        <w:numPr>
          <w:ilvl w:val="0"/>
          <w:numId w:val="1"/>
        </w:numPr>
        <w:tabs>
          <w:tab w:val="right" w:pos="9071"/>
        </w:tabs>
        <w:spacing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Male          </w:t>
      </w:r>
    </w:p>
    <w:p w14:paraId="601EDDC8" w14:textId="77777777" w:rsidR="00405E39" w:rsidRPr="00F64D07" w:rsidRDefault="00484DA8" w:rsidP="00484DA8">
      <w:pPr>
        <w:pStyle w:val="ListParagraph"/>
        <w:numPr>
          <w:ilvl w:val="0"/>
          <w:numId w:val="1"/>
        </w:numPr>
        <w:tabs>
          <w:tab w:val="right" w:pos="9071"/>
        </w:tabs>
        <w:spacing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Female </w:t>
      </w:r>
      <w:r w:rsidRPr="00F64D07">
        <w:rPr>
          <w:rFonts w:ascii="Times New Roman" w:hAnsi="Times New Roman"/>
          <w:color w:val="FF0000"/>
          <w:sz w:val="24"/>
        </w:rPr>
        <w:tab/>
      </w:r>
    </w:p>
    <w:p w14:paraId="1B2F33B3" w14:textId="77777777" w:rsidR="00405E39" w:rsidRPr="00F64D07" w:rsidRDefault="00405E39" w:rsidP="00405E39">
      <w:pPr>
        <w:spacing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Question 2: What is your birth</w:t>
      </w:r>
      <w:r w:rsidR="003211E5" w:rsidRPr="00F64D07">
        <w:rPr>
          <w:rFonts w:ascii="Times New Roman" w:hAnsi="Times New Roman"/>
          <w:color w:val="FF0000"/>
          <w:sz w:val="24"/>
        </w:rPr>
        <w:t xml:space="preserve"> year</w:t>
      </w:r>
      <w:r w:rsidRPr="00F64D07">
        <w:rPr>
          <w:rFonts w:ascii="Times New Roman" w:hAnsi="Times New Roman"/>
          <w:color w:val="FF0000"/>
          <w:sz w:val="24"/>
        </w:rPr>
        <w:t xml:space="preserve">? </w:t>
      </w:r>
    </w:p>
    <w:p w14:paraId="7CDF1F08" w14:textId="77777777" w:rsidR="00484DA8" w:rsidRPr="00F64D07" w:rsidRDefault="00484DA8" w:rsidP="00405E39">
      <w:p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Question 4: What is your marital status? </w:t>
      </w:r>
    </w:p>
    <w:p w14:paraId="16B68147" w14:textId="77777777" w:rsidR="00484DA8" w:rsidRPr="00F64D07" w:rsidRDefault="00484DA8" w:rsidP="00484DA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Single </w:t>
      </w:r>
    </w:p>
    <w:p w14:paraId="728A2E92" w14:textId="77777777" w:rsidR="00484DA8" w:rsidRPr="00F64D07" w:rsidRDefault="00484DA8" w:rsidP="00484DA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Married</w:t>
      </w:r>
    </w:p>
    <w:p w14:paraId="3A299691" w14:textId="77777777" w:rsidR="00484DA8" w:rsidRPr="00F64D07" w:rsidRDefault="00484DA8" w:rsidP="00484DA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Widowed</w:t>
      </w:r>
    </w:p>
    <w:p w14:paraId="68821882" w14:textId="77777777" w:rsidR="00484DA8" w:rsidRPr="00F64D07" w:rsidRDefault="00484DA8" w:rsidP="00484DA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With children</w:t>
      </w:r>
    </w:p>
    <w:p w14:paraId="61F31947" w14:textId="77777777" w:rsidR="00484DA8" w:rsidRPr="00F64D07" w:rsidRDefault="00484DA8" w:rsidP="00484DA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Without children </w:t>
      </w:r>
    </w:p>
    <w:p w14:paraId="461DA1C4" w14:textId="77777777" w:rsidR="00484DA8" w:rsidRPr="00F64D07" w:rsidRDefault="00484DA8" w:rsidP="00484DA8">
      <w:p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Question 5: Employment status: </w:t>
      </w:r>
    </w:p>
    <w:p w14:paraId="79D3C865" w14:textId="77777777" w:rsidR="00484DA8" w:rsidRPr="00F64D07" w:rsidRDefault="00484DA8" w:rsidP="00484DA8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Employed</w:t>
      </w:r>
    </w:p>
    <w:p w14:paraId="4CBBD5FC" w14:textId="77777777" w:rsidR="00484DA8" w:rsidRPr="00F64D07" w:rsidRDefault="00484DA8" w:rsidP="00484DA8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Retired</w:t>
      </w:r>
    </w:p>
    <w:p w14:paraId="5D0CF1CC" w14:textId="77777777" w:rsidR="00484DA8" w:rsidRPr="00F64D07" w:rsidRDefault="00484DA8" w:rsidP="00484DA8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Student</w:t>
      </w:r>
    </w:p>
    <w:p w14:paraId="54A5035D" w14:textId="77777777" w:rsidR="00405E39" w:rsidRPr="00F64D07" w:rsidRDefault="00FF34D0" w:rsidP="00405E39">
      <w:p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Question 3: Today, are you:</w:t>
      </w:r>
    </w:p>
    <w:p w14:paraId="597EE1F9" w14:textId="77777777" w:rsidR="00484DA8" w:rsidRPr="00F64D07" w:rsidRDefault="00484DA8" w:rsidP="00484DA8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A non-smoker </w:t>
      </w:r>
    </w:p>
    <w:p w14:paraId="73AFE977" w14:textId="77777777" w:rsidR="00484DA8" w:rsidRPr="00F64D07" w:rsidRDefault="00405E39" w:rsidP="00484DA8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An active smoker                   </w:t>
      </w:r>
    </w:p>
    <w:p w14:paraId="3E9C7C88" w14:textId="77777777" w:rsidR="00405E39" w:rsidRPr="00F64D07" w:rsidRDefault="00405E39" w:rsidP="00484DA8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A former smoker</w:t>
      </w:r>
    </w:p>
    <w:p w14:paraId="14624274" w14:textId="77777777" w:rsidR="00484DA8" w:rsidRPr="00F64D07" w:rsidRDefault="00405E39" w:rsidP="00405E39">
      <w:p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Question 4: Do you know anyone (family, friends) who has or has had lung cancer? </w:t>
      </w:r>
    </w:p>
    <w:p w14:paraId="189C15D7" w14:textId="77777777" w:rsidR="00484DA8" w:rsidRPr="00F64D07" w:rsidRDefault="00484DA8" w:rsidP="00484DA8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Yes</w:t>
      </w:r>
    </w:p>
    <w:p w14:paraId="36FE8756" w14:textId="77777777" w:rsidR="00484DA8" w:rsidRPr="00F64D07" w:rsidRDefault="00484DA8" w:rsidP="00484DA8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No </w:t>
      </w:r>
    </w:p>
    <w:p w14:paraId="5D9ACADA" w14:textId="77777777" w:rsidR="00484DA8" w:rsidRPr="00F64D07" w:rsidRDefault="00405E39" w:rsidP="00484DA8">
      <w:p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If so, do you think it can have an impact on your behavior? </w:t>
      </w:r>
    </w:p>
    <w:p w14:paraId="1664FA85" w14:textId="77777777" w:rsidR="00484DA8" w:rsidRPr="00F64D07" w:rsidRDefault="00484DA8" w:rsidP="00484DA8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Yes</w:t>
      </w:r>
    </w:p>
    <w:p w14:paraId="3AEB7451" w14:textId="77777777" w:rsidR="00484DA8" w:rsidRPr="00F64D07" w:rsidRDefault="00484DA8" w:rsidP="00484DA8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No </w:t>
      </w:r>
    </w:p>
    <w:p w14:paraId="75DA2382" w14:textId="77777777" w:rsidR="00405E39" w:rsidRPr="00F64D07" w:rsidRDefault="005A0DD0" w:rsidP="00484DA8">
      <w:p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If ‘yes’</w:t>
      </w:r>
      <w:r w:rsidR="00405E39" w:rsidRPr="00F64D07">
        <w:rPr>
          <w:rFonts w:ascii="Times New Roman" w:hAnsi="Times New Roman"/>
          <w:color w:val="FF0000"/>
          <w:sz w:val="24"/>
        </w:rPr>
        <w:t xml:space="preserve">, in what way(s)? </w:t>
      </w:r>
    </w:p>
    <w:p w14:paraId="4C913B7F" w14:textId="77777777" w:rsidR="00405E39" w:rsidRPr="00F64D07" w:rsidRDefault="00405E39" w:rsidP="00405E39">
      <w:pPr>
        <w:spacing w:after="0" w:line="360" w:lineRule="auto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lastRenderedPageBreak/>
        <w:t xml:space="preserve">      </w:t>
      </w:r>
    </w:p>
    <w:p w14:paraId="7AA447FB" w14:textId="77777777" w:rsidR="00405E39" w:rsidRPr="00F64D07" w:rsidRDefault="00405E39" w:rsidP="000B2AF8">
      <w:pPr>
        <w:spacing w:after="0" w:line="360" w:lineRule="auto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  <w:u w:val="single"/>
        </w:rPr>
        <w:t>Part 2:</w:t>
      </w:r>
      <w:r w:rsidRPr="00F64D07">
        <w:rPr>
          <w:rFonts w:ascii="Times New Roman" w:hAnsi="Times New Roman"/>
          <w:color w:val="FF0000"/>
          <w:sz w:val="24"/>
        </w:rPr>
        <w:t xml:space="preserve"> Lung cancer screening</w:t>
      </w:r>
      <w:r w:rsidRPr="00F64D07">
        <w:rPr>
          <w:rFonts w:ascii="Times New Roman" w:hAnsi="Times New Roman"/>
          <w:color w:val="FF0000"/>
          <w:sz w:val="24"/>
        </w:rPr>
        <w:br/>
      </w:r>
    </w:p>
    <w:p w14:paraId="0B6A6804" w14:textId="77777777" w:rsidR="00405E39" w:rsidRPr="00F64D07" w:rsidRDefault="00405E39" w:rsidP="00405E39">
      <w:p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Question 5: When you hear and/or read the word </w:t>
      </w:r>
      <w:r w:rsidRPr="00F64D07">
        <w:rPr>
          <w:rFonts w:ascii="Times New Roman" w:hAnsi="Times New Roman"/>
          <w:i/>
          <w:color w:val="FF0000"/>
          <w:sz w:val="24"/>
        </w:rPr>
        <w:t>‘screening’</w:t>
      </w:r>
      <w:r w:rsidRPr="00F64D07">
        <w:rPr>
          <w:rFonts w:ascii="Times New Roman" w:hAnsi="Times New Roman"/>
          <w:color w:val="FF0000"/>
          <w:sz w:val="24"/>
        </w:rPr>
        <w:t>, what terms do you associate it with? List 3 words.</w:t>
      </w:r>
    </w:p>
    <w:p w14:paraId="0C251070" w14:textId="7F357A48" w:rsidR="000B2AF8" w:rsidRPr="00F64D07" w:rsidRDefault="000B2AF8" w:rsidP="00405E39">
      <w:pPr>
        <w:spacing w:after="0"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F64D07">
        <w:rPr>
          <w:rFonts w:ascii="Times New Roman" w:hAnsi="Times New Roman"/>
          <w:color w:val="FF0000"/>
          <w:sz w:val="24"/>
          <w:szCs w:val="24"/>
        </w:rPr>
        <w:t xml:space="preserve">Question 6: What do you see as advantages of </w:t>
      </w:r>
      <w:r w:rsidR="00AB3361" w:rsidRPr="00F64D07">
        <w:rPr>
          <w:rFonts w:ascii="Times New Roman" w:hAnsi="Times New Roman"/>
          <w:color w:val="FF0000"/>
          <w:sz w:val="24"/>
          <w:szCs w:val="24"/>
        </w:rPr>
        <w:t>national</w:t>
      </w:r>
      <w:r w:rsidRPr="00F64D07">
        <w:rPr>
          <w:rFonts w:ascii="Times New Roman" w:hAnsi="Times New Roman"/>
          <w:color w:val="FF0000"/>
          <w:sz w:val="24"/>
          <w:szCs w:val="24"/>
        </w:rPr>
        <w:t xml:space="preserve"> screening </w:t>
      </w:r>
      <w:r w:rsidR="00AB3361" w:rsidRPr="00F64D07">
        <w:rPr>
          <w:rFonts w:ascii="Times New Roman" w:hAnsi="Times New Roman"/>
          <w:color w:val="FF0000"/>
          <w:sz w:val="24"/>
          <w:szCs w:val="24"/>
        </w:rPr>
        <w:t xml:space="preserve">program </w:t>
      </w:r>
      <w:r w:rsidRPr="00F64D07">
        <w:rPr>
          <w:rFonts w:ascii="Times New Roman" w:hAnsi="Times New Roman"/>
          <w:color w:val="FF0000"/>
          <w:sz w:val="24"/>
          <w:szCs w:val="24"/>
        </w:rPr>
        <w:t>(as seen in systematic screening for breast or colorectal cancer, for example)?</w:t>
      </w:r>
    </w:p>
    <w:p w14:paraId="04F447E5" w14:textId="77777777" w:rsidR="00405E39" w:rsidRPr="00F64D07" w:rsidRDefault="000B2AF8" w:rsidP="00405E39">
      <w:pPr>
        <w:spacing w:after="0"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F64D07">
        <w:rPr>
          <w:rFonts w:ascii="Times New Roman" w:hAnsi="Times New Roman"/>
          <w:color w:val="FF0000"/>
          <w:sz w:val="24"/>
          <w:szCs w:val="24"/>
        </w:rPr>
        <w:t>Question 7: Of these six emotions, which one(s) do you associate most closely with the concept of lung cancer screening?</w:t>
      </w:r>
    </w:p>
    <w:p w14:paraId="2A76E04E" w14:textId="77777777" w:rsidR="000B2AF8" w:rsidRPr="00F64D07" w:rsidRDefault="00405E39" w:rsidP="00136D67">
      <w:pPr>
        <w:pStyle w:val="ListParagraph"/>
        <w:numPr>
          <w:ilvl w:val="0"/>
          <w:numId w:val="6"/>
        </w:numPr>
        <w:ind w:left="708" w:firstLine="708"/>
        <w:rPr>
          <w:rFonts w:ascii="Times New Roman" w:hAnsi="Times New Roman"/>
          <w:color w:val="FF0000"/>
          <w:sz w:val="24"/>
          <w:szCs w:val="24"/>
        </w:rPr>
      </w:pPr>
      <w:r w:rsidRPr="00F64D07">
        <w:rPr>
          <w:rFonts w:ascii="Times New Roman" w:hAnsi="Times New Roman"/>
          <w:color w:val="FF0000"/>
          <w:sz w:val="24"/>
          <w:szCs w:val="24"/>
        </w:rPr>
        <w:t>Joy</w:t>
      </w:r>
    </w:p>
    <w:p w14:paraId="2D87C816" w14:textId="77777777" w:rsidR="000B2AF8" w:rsidRPr="00F64D07" w:rsidRDefault="00405E39" w:rsidP="0064544F">
      <w:pPr>
        <w:pStyle w:val="ListParagraph"/>
        <w:numPr>
          <w:ilvl w:val="0"/>
          <w:numId w:val="6"/>
        </w:numPr>
        <w:ind w:left="708" w:firstLine="708"/>
        <w:rPr>
          <w:rFonts w:ascii="Times New Roman" w:hAnsi="Times New Roman"/>
          <w:color w:val="FF0000"/>
          <w:sz w:val="24"/>
          <w:szCs w:val="24"/>
        </w:rPr>
      </w:pPr>
      <w:r w:rsidRPr="00F64D07">
        <w:rPr>
          <w:rFonts w:ascii="Times New Roman" w:hAnsi="Times New Roman"/>
          <w:color w:val="FF0000"/>
          <w:sz w:val="24"/>
          <w:szCs w:val="24"/>
        </w:rPr>
        <w:t>Sadness</w:t>
      </w:r>
    </w:p>
    <w:p w14:paraId="4D13ACDD" w14:textId="77777777" w:rsidR="000B2AF8" w:rsidRPr="00F64D07" w:rsidRDefault="00405E39" w:rsidP="00FB6D0C">
      <w:pPr>
        <w:pStyle w:val="ListParagraph"/>
        <w:numPr>
          <w:ilvl w:val="0"/>
          <w:numId w:val="6"/>
        </w:numPr>
        <w:ind w:left="708" w:firstLine="708"/>
        <w:rPr>
          <w:rFonts w:ascii="Times New Roman" w:hAnsi="Times New Roman"/>
          <w:color w:val="FF0000"/>
          <w:sz w:val="24"/>
          <w:szCs w:val="24"/>
        </w:rPr>
      </w:pPr>
      <w:r w:rsidRPr="00F64D07">
        <w:rPr>
          <w:rFonts w:ascii="Times New Roman" w:hAnsi="Times New Roman"/>
          <w:color w:val="FF0000"/>
          <w:sz w:val="24"/>
          <w:szCs w:val="24"/>
        </w:rPr>
        <w:t>Fear</w:t>
      </w:r>
    </w:p>
    <w:p w14:paraId="06DB6EF5" w14:textId="77777777" w:rsidR="000B2AF8" w:rsidRPr="00F64D07" w:rsidRDefault="00405E39" w:rsidP="00752618">
      <w:pPr>
        <w:pStyle w:val="ListParagraph"/>
        <w:numPr>
          <w:ilvl w:val="0"/>
          <w:numId w:val="6"/>
        </w:numPr>
        <w:ind w:left="708" w:firstLine="708"/>
        <w:rPr>
          <w:rFonts w:ascii="Times New Roman" w:hAnsi="Times New Roman"/>
          <w:color w:val="FF0000"/>
          <w:sz w:val="24"/>
          <w:szCs w:val="24"/>
        </w:rPr>
      </w:pPr>
      <w:r w:rsidRPr="00F64D07">
        <w:rPr>
          <w:rFonts w:ascii="Times New Roman" w:hAnsi="Times New Roman"/>
          <w:color w:val="FF0000"/>
          <w:sz w:val="24"/>
          <w:szCs w:val="24"/>
        </w:rPr>
        <w:t>Anger</w:t>
      </w:r>
    </w:p>
    <w:p w14:paraId="2B3C6A39" w14:textId="77777777" w:rsidR="000B2AF8" w:rsidRPr="00F64D07" w:rsidRDefault="00405E39" w:rsidP="0080621A">
      <w:pPr>
        <w:pStyle w:val="ListParagraph"/>
        <w:numPr>
          <w:ilvl w:val="0"/>
          <w:numId w:val="6"/>
        </w:numPr>
        <w:ind w:left="708" w:firstLine="708"/>
        <w:rPr>
          <w:rFonts w:ascii="Times New Roman" w:hAnsi="Times New Roman"/>
          <w:color w:val="FF0000"/>
          <w:sz w:val="24"/>
          <w:szCs w:val="24"/>
        </w:rPr>
      </w:pPr>
      <w:r w:rsidRPr="00F64D07">
        <w:rPr>
          <w:rFonts w:ascii="Times New Roman" w:hAnsi="Times New Roman"/>
          <w:color w:val="FF0000"/>
          <w:sz w:val="24"/>
          <w:szCs w:val="24"/>
        </w:rPr>
        <w:t>Disgust</w:t>
      </w:r>
    </w:p>
    <w:p w14:paraId="47C3CF8B" w14:textId="77777777" w:rsidR="000B2AF8" w:rsidRPr="00F64D07" w:rsidRDefault="000B2AF8" w:rsidP="004835F6">
      <w:pPr>
        <w:pStyle w:val="ListParagraph"/>
        <w:numPr>
          <w:ilvl w:val="0"/>
          <w:numId w:val="6"/>
        </w:numPr>
        <w:ind w:left="708" w:firstLine="708"/>
        <w:rPr>
          <w:rFonts w:ascii="Times New Roman" w:hAnsi="Times New Roman"/>
          <w:color w:val="FF0000"/>
          <w:sz w:val="24"/>
          <w:szCs w:val="24"/>
        </w:rPr>
      </w:pPr>
      <w:r w:rsidRPr="00F64D07">
        <w:rPr>
          <w:rFonts w:ascii="Times New Roman" w:hAnsi="Times New Roman"/>
          <w:color w:val="FF0000"/>
          <w:sz w:val="24"/>
          <w:szCs w:val="24"/>
        </w:rPr>
        <w:t>Surprise</w:t>
      </w:r>
    </w:p>
    <w:p w14:paraId="3DFDE23C" w14:textId="77777777" w:rsidR="00405E39" w:rsidRPr="00F64D07" w:rsidRDefault="000B2AF8" w:rsidP="000B2AF8">
      <w:pPr>
        <w:rPr>
          <w:rFonts w:ascii="Times New Roman" w:hAnsi="Times New Roman"/>
          <w:color w:val="FF0000"/>
          <w:sz w:val="24"/>
          <w:szCs w:val="24"/>
        </w:rPr>
      </w:pPr>
      <w:r w:rsidRPr="00F64D07">
        <w:rPr>
          <w:rFonts w:ascii="Times New Roman" w:hAnsi="Times New Roman"/>
          <w:color w:val="FF0000"/>
          <w:sz w:val="24"/>
          <w:szCs w:val="24"/>
        </w:rPr>
        <w:t xml:space="preserve">Question 8: Do you perceive negative representations of lung cancer in society? </w:t>
      </w:r>
    </w:p>
    <w:p w14:paraId="4FDCF05D" w14:textId="77777777" w:rsidR="000B2AF8" w:rsidRPr="00F64D07" w:rsidRDefault="000B2AF8" w:rsidP="000B2AF8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Yes</w:t>
      </w:r>
    </w:p>
    <w:p w14:paraId="69FDEE15" w14:textId="77777777" w:rsidR="000B2AF8" w:rsidRPr="00F64D07" w:rsidRDefault="000B2AF8" w:rsidP="000B2AF8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No </w:t>
      </w:r>
    </w:p>
    <w:p w14:paraId="4DA394B6" w14:textId="77777777" w:rsidR="00FA5E9E" w:rsidRPr="00F64D07" w:rsidRDefault="00FA5E9E" w:rsidP="000B2AF8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No opinion </w:t>
      </w:r>
    </w:p>
    <w:p w14:paraId="178CF857" w14:textId="3F8FD689" w:rsidR="00405E39" w:rsidRPr="00F64D07" w:rsidRDefault="00432E31" w:rsidP="00405E39">
      <w:pPr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  <w:szCs w:val="24"/>
        </w:rPr>
        <w:t>If ‘yes’</w:t>
      </w:r>
      <w:r w:rsidR="00405E39" w:rsidRPr="00F64D07">
        <w:rPr>
          <w:rFonts w:ascii="Times New Roman" w:hAnsi="Times New Roman"/>
          <w:color w:val="FF0000"/>
          <w:sz w:val="24"/>
          <w:szCs w:val="24"/>
        </w:rPr>
        <w:t xml:space="preserve">, what are the effects, if any? </w:t>
      </w:r>
      <w:r w:rsidR="00405E39" w:rsidRPr="00F64D07">
        <w:rPr>
          <w:rFonts w:ascii="Times New Roman" w:hAnsi="Times New Roman"/>
          <w:color w:val="FF0000"/>
          <w:sz w:val="24"/>
          <w:szCs w:val="24"/>
        </w:rPr>
        <w:br/>
      </w:r>
      <w:r w:rsidR="00405E39" w:rsidRPr="00F64D07">
        <w:rPr>
          <w:rFonts w:ascii="Times New Roman" w:hAnsi="Times New Roman"/>
          <w:color w:val="FF0000"/>
          <w:sz w:val="24"/>
        </w:rPr>
        <w:t xml:space="preserve">Question 9: Have you ever heard of </w:t>
      </w:r>
      <w:r w:rsidR="00AB3361" w:rsidRPr="00F64D07">
        <w:rPr>
          <w:rFonts w:ascii="Times New Roman" w:hAnsi="Times New Roman"/>
          <w:color w:val="FF0000"/>
          <w:sz w:val="24"/>
        </w:rPr>
        <w:t>national</w:t>
      </w:r>
      <w:r w:rsidR="00405E39" w:rsidRPr="00F64D07">
        <w:rPr>
          <w:rFonts w:ascii="Times New Roman" w:hAnsi="Times New Roman"/>
          <w:color w:val="FF0000"/>
          <w:sz w:val="24"/>
        </w:rPr>
        <w:t xml:space="preserve"> screening </w:t>
      </w:r>
      <w:r w:rsidR="00AB3361" w:rsidRPr="00F64D07">
        <w:rPr>
          <w:rFonts w:ascii="Times New Roman" w:hAnsi="Times New Roman"/>
          <w:color w:val="FF0000"/>
          <w:sz w:val="24"/>
        </w:rPr>
        <w:t xml:space="preserve">program </w:t>
      </w:r>
      <w:r w:rsidR="00405E39" w:rsidRPr="00F64D07">
        <w:rPr>
          <w:rFonts w:ascii="Times New Roman" w:hAnsi="Times New Roman"/>
          <w:color w:val="FF0000"/>
          <w:sz w:val="24"/>
        </w:rPr>
        <w:t xml:space="preserve">for lung cancer? </w:t>
      </w:r>
    </w:p>
    <w:p w14:paraId="161FDC81" w14:textId="77777777" w:rsidR="000B2AF8" w:rsidRPr="00F64D07" w:rsidRDefault="000B2AF8" w:rsidP="000B2AF8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Yes</w:t>
      </w:r>
    </w:p>
    <w:p w14:paraId="5F5AEB7F" w14:textId="77777777" w:rsidR="000B2AF8" w:rsidRPr="00F64D07" w:rsidRDefault="000B2AF8" w:rsidP="000B2AF8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No </w:t>
      </w:r>
    </w:p>
    <w:p w14:paraId="3E094E8A" w14:textId="77777777" w:rsidR="00CD08D5" w:rsidRPr="00F64D07" w:rsidRDefault="00CD08D5" w:rsidP="00CD08D5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No opinion </w:t>
      </w:r>
    </w:p>
    <w:p w14:paraId="0616D117" w14:textId="77777777" w:rsidR="000B2AF8" w:rsidRPr="00F64D07" w:rsidRDefault="00E741F0" w:rsidP="000B2AF8">
      <w:p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If yes</w:t>
      </w:r>
      <w:r w:rsidR="00405E39" w:rsidRPr="00F64D07">
        <w:rPr>
          <w:rFonts w:ascii="Times New Roman" w:hAnsi="Times New Roman"/>
          <w:color w:val="FF0000"/>
          <w:sz w:val="24"/>
        </w:rPr>
        <w:t>, how did you find out and what was your reaction?</w:t>
      </w:r>
    </w:p>
    <w:p w14:paraId="34600160" w14:textId="77777777" w:rsidR="00405E39" w:rsidRPr="00F64D07" w:rsidRDefault="00405E39" w:rsidP="000B2AF8">
      <w:p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  <w:szCs w:val="24"/>
        </w:rPr>
        <w:t>Question 10: Please indicate your agreement or disagreement with the following proposals regarding lung cancer representations and systematic screening by checking the respective boxe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276"/>
        <w:gridCol w:w="1276"/>
        <w:gridCol w:w="1701"/>
        <w:gridCol w:w="1134"/>
        <w:gridCol w:w="1306"/>
      </w:tblGrid>
      <w:tr w:rsidR="00F64D07" w:rsidRPr="00F64D07" w14:paraId="1F72CDE5" w14:textId="77777777" w:rsidTr="00C97247">
        <w:tc>
          <w:tcPr>
            <w:tcW w:w="2518" w:type="dxa"/>
          </w:tcPr>
          <w:p w14:paraId="6221852F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276" w:type="dxa"/>
          </w:tcPr>
          <w:p w14:paraId="7A82FB45" w14:textId="77777777" w:rsidR="00352195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br/>
              <w:t xml:space="preserve">Strongly agree </w:t>
            </w:r>
          </w:p>
          <w:p w14:paraId="3AFF3697" w14:textId="4493F0A0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t>(1)</w:t>
            </w:r>
          </w:p>
        </w:tc>
        <w:tc>
          <w:tcPr>
            <w:tcW w:w="1276" w:type="dxa"/>
          </w:tcPr>
          <w:p w14:paraId="1877BCD5" w14:textId="77777777" w:rsidR="00352195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br/>
              <w:t xml:space="preserve">Agree </w:t>
            </w:r>
          </w:p>
          <w:p w14:paraId="6BDE0283" w14:textId="6115B2C3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t>(2)</w:t>
            </w:r>
          </w:p>
        </w:tc>
        <w:tc>
          <w:tcPr>
            <w:tcW w:w="1701" w:type="dxa"/>
          </w:tcPr>
          <w:p w14:paraId="3F135C9E" w14:textId="77777777" w:rsidR="00405E39" w:rsidRPr="00F64D07" w:rsidRDefault="0015216F" w:rsidP="0015216F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t>Tend to agree (3)</w:t>
            </w:r>
          </w:p>
        </w:tc>
        <w:tc>
          <w:tcPr>
            <w:tcW w:w="1134" w:type="dxa"/>
          </w:tcPr>
          <w:p w14:paraId="64D4EB25" w14:textId="77777777" w:rsidR="0015216F" w:rsidRPr="00F64D07" w:rsidRDefault="00405E39" w:rsidP="002F3FA6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br/>
              <w:t>Disagree (4)</w:t>
            </w:r>
          </w:p>
        </w:tc>
        <w:tc>
          <w:tcPr>
            <w:tcW w:w="1306" w:type="dxa"/>
          </w:tcPr>
          <w:p w14:paraId="110109A5" w14:textId="77777777" w:rsidR="00352195" w:rsidRPr="00F64D07" w:rsidRDefault="00405E39" w:rsidP="00352195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br/>
              <w:t xml:space="preserve">Strongly disagree </w:t>
            </w:r>
          </w:p>
          <w:p w14:paraId="5E69E493" w14:textId="0DEE7B68" w:rsidR="00405E39" w:rsidRPr="00F64D07" w:rsidRDefault="0015216F" w:rsidP="00352195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t>(5)</w:t>
            </w:r>
          </w:p>
        </w:tc>
      </w:tr>
      <w:tr w:rsidR="00F64D07" w:rsidRPr="00F64D07" w14:paraId="586C6931" w14:textId="77777777" w:rsidTr="00C97247">
        <w:tc>
          <w:tcPr>
            <w:tcW w:w="2518" w:type="dxa"/>
          </w:tcPr>
          <w:p w14:paraId="125192A6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t>I am worried about developing lung cancer</w:t>
            </w:r>
          </w:p>
        </w:tc>
        <w:tc>
          <w:tcPr>
            <w:tcW w:w="1276" w:type="dxa"/>
          </w:tcPr>
          <w:p w14:paraId="5E73B695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276" w:type="dxa"/>
          </w:tcPr>
          <w:p w14:paraId="18304886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01" w:type="dxa"/>
          </w:tcPr>
          <w:p w14:paraId="0F5B00B8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</w:tcPr>
          <w:p w14:paraId="313743A0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306" w:type="dxa"/>
          </w:tcPr>
          <w:p w14:paraId="302A0E1E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F64D07" w:rsidRPr="00F64D07" w14:paraId="7042E35C" w14:textId="77777777" w:rsidTr="00C97247">
        <w:tc>
          <w:tcPr>
            <w:tcW w:w="2518" w:type="dxa"/>
          </w:tcPr>
          <w:p w14:paraId="520C63E7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lastRenderedPageBreak/>
              <w:t xml:space="preserve">When I hear the word ‘cancer’, I feel uncomfortable or it scares me </w:t>
            </w:r>
          </w:p>
        </w:tc>
        <w:tc>
          <w:tcPr>
            <w:tcW w:w="1276" w:type="dxa"/>
          </w:tcPr>
          <w:p w14:paraId="40616C5C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276" w:type="dxa"/>
          </w:tcPr>
          <w:p w14:paraId="7486DE49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01" w:type="dxa"/>
          </w:tcPr>
          <w:p w14:paraId="750A80B1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</w:tcPr>
          <w:p w14:paraId="2EF7EEFA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306" w:type="dxa"/>
          </w:tcPr>
          <w:p w14:paraId="7897BD37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F64D07" w:rsidRPr="00F64D07" w14:paraId="278B7517" w14:textId="77777777" w:rsidTr="00C97247">
        <w:tc>
          <w:tcPr>
            <w:tcW w:w="2518" w:type="dxa"/>
          </w:tcPr>
          <w:p w14:paraId="51192E57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t>Smoking has long-term health consequences</w:t>
            </w:r>
          </w:p>
        </w:tc>
        <w:tc>
          <w:tcPr>
            <w:tcW w:w="1276" w:type="dxa"/>
          </w:tcPr>
          <w:p w14:paraId="4E13AB6D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276" w:type="dxa"/>
          </w:tcPr>
          <w:p w14:paraId="63A45D0C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01" w:type="dxa"/>
          </w:tcPr>
          <w:p w14:paraId="33927724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</w:tcPr>
          <w:p w14:paraId="14F17B7E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306" w:type="dxa"/>
          </w:tcPr>
          <w:p w14:paraId="0F1B5B55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F64D07" w:rsidRPr="00F64D07" w14:paraId="39CB2A68" w14:textId="77777777" w:rsidTr="00C97247">
        <w:tc>
          <w:tcPr>
            <w:tcW w:w="2518" w:type="dxa"/>
          </w:tcPr>
          <w:p w14:paraId="2C17C973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t xml:space="preserve">Early detection of lung cancer leads to a good prognosis </w:t>
            </w:r>
          </w:p>
        </w:tc>
        <w:tc>
          <w:tcPr>
            <w:tcW w:w="1276" w:type="dxa"/>
          </w:tcPr>
          <w:p w14:paraId="27980F4E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276" w:type="dxa"/>
          </w:tcPr>
          <w:p w14:paraId="0F8FE49A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01" w:type="dxa"/>
          </w:tcPr>
          <w:p w14:paraId="1E41A371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</w:tcPr>
          <w:p w14:paraId="5727E211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306" w:type="dxa"/>
          </w:tcPr>
          <w:p w14:paraId="301892F9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F64D07" w:rsidRPr="00F64D07" w14:paraId="6AAF8188" w14:textId="77777777" w:rsidTr="00C97247">
        <w:tc>
          <w:tcPr>
            <w:tcW w:w="2518" w:type="dxa"/>
          </w:tcPr>
          <w:p w14:paraId="4226AA5A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t>I am worried about the scanner detecting cancer</w:t>
            </w:r>
          </w:p>
        </w:tc>
        <w:tc>
          <w:tcPr>
            <w:tcW w:w="1276" w:type="dxa"/>
          </w:tcPr>
          <w:p w14:paraId="60621EFA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276" w:type="dxa"/>
          </w:tcPr>
          <w:p w14:paraId="2F4B4652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01" w:type="dxa"/>
          </w:tcPr>
          <w:p w14:paraId="75D58809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</w:tcPr>
          <w:p w14:paraId="1BD0AFB7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306" w:type="dxa"/>
          </w:tcPr>
          <w:p w14:paraId="2FF1CF6E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</w:tr>
    </w:tbl>
    <w:p w14:paraId="6A091EB0" w14:textId="77777777" w:rsidR="00405E39" w:rsidRPr="00F64D07" w:rsidRDefault="00405E39" w:rsidP="00405E39">
      <w:pPr>
        <w:spacing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F64D07">
        <w:rPr>
          <w:rFonts w:ascii="Times New Roman" w:hAnsi="Times New Roman"/>
          <w:color w:val="FF0000"/>
          <w:sz w:val="24"/>
          <w:szCs w:val="24"/>
        </w:rPr>
        <w:t xml:space="preserve">Question 11: Have you ever been screened for any other type of cancer? </w:t>
      </w:r>
    </w:p>
    <w:p w14:paraId="7AEB2F6F" w14:textId="77777777" w:rsidR="000B2AF8" w:rsidRPr="00F64D07" w:rsidRDefault="000B2AF8" w:rsidP="000B2AF8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Yes</w:t>
      </w:r>
    </w:p>
    <w:p w14:paraId="2B87ABF0" w14:textId="77777777" w:rsidR="000B2AF8" w:rsidRPr="00F64D07" w:rsidRDefault="000B2AF8" w:rsidP="00405E39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No </w:t>
      </w:r>
    </w:p>
    <w:p w14:paraId="0EDBDE59" w14:textId="77777777" w:rsidR="00CD08D5" w:rsidRPr="00F64D07" w:rsidRDefault="00CD08D5" w:rsidP="00CD08D5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No opinion </w:t>
      </w:r>
    </w:p>
    <w:p w14:paraId="23EDACBD" w14:textId="77777777" w:rsidR="00405E39" w:rsidRPr="00F64D07" w:rsidRDefault="00096CB3" w:rsidP="00405E39">
      <w:pPr>
        <w:spacing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F64D07">
        <w:rPr>
          <w:rFonts w:ascii="Times New Roman" w:hAnsi="Times New Roman"/>
          <w:color w:val="FF0000"/>
          <w:sz w:val="24"/>
          <w:szCs w:val="24"/>
        </w:rPr>
        <w:t>If ‘yes’</w:t>
      </w:r>
      <w:r w:rsidR="00405E39" w:rsidRPr="00F64D07">
        <w:rPr>
          <w:rFonts w:ascii="Times New Roman" w:hAnsi="Times New Roman"/>
          <w:color w:val="FF0000"/>
          <w:sz w:val="24"/>
          <w:szCs w:val="24"/>
        </w:rPr>
        <w:t xml:space="preserve">, how would you react if you had to make another one? </w:t>
      </w:r>
    </w:p>
    <w:p w14:paraId="70088F2C" w14:textId="2C174E32" w:rsidR="000B2AF8" w:rsidRPr="00F64D07" w:rsidRDefault="00405E39" w:rsidP="000B2AF8">
      <w:pPr>
        <w:spacing w:after="0"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F64D07">
        <w:rPr>
          <w:rFonts w:ascii="Times New Roman" w:hAnsi="Times New Roman"/>
          <w:color w:val="FF0000"/>
          <w:sz w:val="24"/>
          <w:szCs w:val="24"/>
        </w:rPr>
        <w:t xml:space="preserve">Question 12: </w:t>
      </w:r>
      <w:r w:rsidRPr="00F64D07">
        <w:rPr>
          <w:rFonts w:ascii="Times New Roman" w:hAnsi="Times New Roman"/>
          <w:color w:val="FF0000"/>
          <w:sz w:val="24"/>
        </w:rPr>
        <w:t xml:space="preserve">If </w:t>
      </w:r>
      <w:r w:rsidR="0018180B" w:rsidRPr="00F64D07">
        <w:rPr>
          <w:rFonts w:ascii="Times New Roman" w:hAnsi="Times New Roman"/>
          <w:color w:val="FF0000"/>
          <w:sz w:val="24"/>
        </w:rPr>
        <w:t>national</w:t>
      </w:r>
      <w:r w:rsidRPr="00F64D07">
        <w:rPr>
          <w:rFonts w:ascii="Times New Roman" w:hAnsi="Times New Roman"/>
          <w:color w:val="FF0000"/>
          <w:sz w:val="24"/>
        </w:rPr>
        <w:t xml:space="preserve"> </w:t>
      </w:r>
      <w:r w:rsidR="008F0219" w:rsidRPr="00F64D07">
        <w:rPr>
          <w:rFonts w:ascii="Times New Roman" w:hAnsi="Times New Roman"/>
          <w:color w:val="FF0000"/>
          <w:sz w:val="24"/>
        </w:rPr>
        <w:t xml:space="preserve">screening </w:t>
      </w:r>
      <w:r w:rsidR="0018180B" w:rsidRPr="00F64D07">
        <w:rPr>
          <w:rFonts w:ascii="Times New Roman" w:hAnsi="Times New Roman"/>
          <w:color w:val="FF0000"/>
          <w:sz w:val="24"/>
        </w:rPr>
        <w:t xml:space="preserve">program </w:t>
      </w:r>
      <w:r w:rsidR="008F0219" w:rsidRPr="00F64D07">
        <w:rPr>
          <w:rFonts w:ascii="Times New Roman" w:hAnsi="Times New Roman"/>
          <w:color w:val="FF0000"/>
          <w:sz w:val="24"/>
        </w:rPr>
        <w:t>for lung cancer was</w:t>
      </w:r>
      <w:r w:rsidRPr="00F64D07">
        <w:rPr>
          <w:rFonts w:ascii="Times New Roman" w:hAnsi="Times New Roman"/>
          <w:color w:val="FF0000"/>
          <w:sz w:val="24"/>
        </w:rPr>
        <w:t xml:space="preserve"> to be implemented, and you met the screening criteria, would you get tested?</w:t>
      </w:r>
      <w:r w:rsidRPr="00F64D07">
        <w:rPr>
          <w:rFonts w:ascii="Times New Roman" w:hAnsi="Times New Roman"/>
          <w:color w:val="FF0000"/>
          <w:sz w:val="24"/>
          <w:szCs w:val="24"/>
        </w:rPr>
        <w:t xml:space="preserve"> </w:t>
      </w:r>
    </w:p>
    <w:p w14:paraId="136973E3" w14:textId="77777777" w:rsidR="000B2AF8" w:rsidRPr="00F64D07" w:rsidRDefault="000B2AF8" w:rsidP="000B2AF8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Yes</w:t>
      </w:r>
    </w:p>
    <w:p w14:paraId="4F8F8A54" w14:textId="77777777" w:rsidR="004421A3" w:rsidRPr="00F64D07" w:rsidRDefault="004421A3" w:rsidP="004421A3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F64D07">
        <w:rPr>
          <w:rFonts w:ascii="Times New Roman" w:hAnsi="Times New Roman"/>
          <w:color w:val="FF0000"/>
          <w:sz w:val="24"/>
        </w:rPr>
        <w:t>No</w:t>
      </w:r>
    </w:p>
    <w:p w14:paraId="50BAA190" w14:textId="77777777" w:rsidR="004421A3" w:rsidRPr="00F64D07" w:rsidRDefault="004421A3" w:rsidP="004421A3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No opinion</w:t>
      </w:r>
    </w:p>
    <w:p w14:paraId="22D5047B" w14:textId="188AE71A" w:rsidR="00405E39" w:rsidRPr="00F64D07" w:rsidRDefault="000B2AF8" w:rsidP="000B2AF8">
      <w:pPr>
        <w:spacing w:after="0" w:line="360" w:lineRule="auto"/>
        <w:jc w:val="both"/>
        <w:rPr>
          <w:rStyle w:val="list-label"/>
          <w:rFonts w:ascii="Times New Roman" w:hAnsi="Times New Roman"/>
          <w:color w:val="FF0000"/>
          <w:sz w:val="24"/>
          <w:szCs w:val="24"/>
        </w:rPr>
      </w:pPr>
      <w:r w:rsidRPr="00F64D07">
        <w:rPr>
          <w:rFonts w:ascii="Times New Roman" w:hAnsi="Times New Roman"/>
          <w:color w:val="FF0000"/>
          <w:sz w:val="24"/>
          <w:szCs w:val="24"/>
        </w:rPr>
        <w:t xml:space="preserve">Why? </w:t>
      </w:r>
      <w:r w:rsidRPr="00F64D07">
        <w:rPr>
          <w:rStyle w:val="list-content"/>
          <w:rFonts w:ascii="Times New Roman" w:hAnsi="Times New Roman"/>
          <w:color w:val="FF0000"/>
          <w:sz w:val="24"/>
          <w:szCs w:val="24"/>
        </w:rPr>
        <w:br/>
        <w:t xml:space="preserve">Question 13: </w:t>
      </w:r>
      <w:r w:rsidRPr="00F64D07">
        <w:rPr>
          <w:rFonts w:ascii="Times New Roman" w:hAnsi="Times New Roman"/>
          <w:color w:val="FF0000"/>
          <w:sz w:val="24"/>
          <w:szCs w:val="24"/>
        </w:rPr>
        <w:t xml:space="preserve">In your opinion, would the chances of survival for people with lung cancer be higher if </w:t>
      </w:r>
      <w:r w:rsidR="00D2722C" w:rsidRPr="00F64D07">
        <w:rPr>
          <w:rFonts w:ascii="Times New Roman" w:hAnsi="Times New Roman"/>
          <w:color w:val="FF0000"/>
          <w:sz w:val="24"/>
          <w:szCs w:val="24"/>
        </w:rPr>
        <w:t>national</w:t>
      </w:r>
      <w:r w:rsidRPr="00F64D07">
        <w:rPr>
          <w:rFonts w:ascii="Times New Roman" w:hAnsi="Times New Roman"/>
          <w:color w:val="FF0000"/>
          <w:sz w:val="24"/>
          <w:szCs w:val="24"/>
        </w:rPr>
        <w:t xml:space="preserve"> lung cancer screening </w:t>
      </w:r>
      <w:r w:rsidR="00D2722C" w:rsidRPr="00F64D07">
        <w:rPr>
          <w:rFonts w:ascii="Times New Roman" w:hAnsi="Times New Roman"/>
          <w:color w:val="FF0000"/>
          <w:sz w:val="24"/>
          <w:szCs w:val="24"/>
        </w:rPr>
        <w:t xml:space="preserve">program </w:t>
      </w:r>
      <w:r w:rsidRPr="00F64D07">
        <w:rPr>
          <w:rFonts w:ascii="Times New Roman" w:hAnsi="Times New Roman"/>
          <w:color w:val="FF0000"/>
          <w:sz w:val="24"/>
          <w:szCs w:val="24"/>
        </w:rPr>
        <w:t xml:space="preserve">were to be introduced in France? </w:t>
      </w:r>
    </w:p>
    <w:p w14:paraId="61199D20" w14:textId="77777777" w:rsidR="000B2AF8" w:rsidRPr="00F64D07" w:rsidRDefault="00405E39" w:rsidP="000B2AF8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Style w:val="list-content"/>
          <w:rFonts w:ascii="Times New Roman" w:hAnsi="Times New Roman"/>
          <w:color w:val="FF0000"/>
          <w:sz w:val="24"/>
          <w:szCs w:val="24"/>
        </w:rPr>
      </w:pPr>
      <w:r w:rsidRPr="00F64D07">
        <w:rPr>
          <w:rStyle w:val="list-content"/>
          <w:rFonts w:ascii="Times New Roman" w:hAnsi="Times New Roman"/>
          <w:color w:val="FF0000"/>
          <w:sz w:val="24"/>
          <w:szCs w:val="24"/>
        </w:rPr>
        <w:t>Yes</w:t>
      </w:r>
      <w:r w:rsidRPr="00F64D07">
        <w:rPr>
          <w:rStyle w:val="list-content"/>
          <w:rFonts w:ascii="Times New Roman" w:hAnsi="Times New Roman"/>
          <w:color w:val="FF0000"/>
          <w:sz w:val="24"/>
          <w:szCs w:val="24"/>
        </w:rPr>
        <w:tab/>
      </w:r>
      <w:r w:rsidRPr="00F64D07">
        <w:rPr>
          <w:rStyle w:val="list-content"/>
          <w:rFonts w:ascii="Times New Roman" w:hAnsi="Times New Roman"/>
          <w:color w:val="FF0000"/>
          <w:sz w:val="24"/>
          <w:szCs w:val="24"/>
        </w:rPr>
        <w:tab/>
      </w:r>
    </w:p>
    <w:p w14:paraId="2EADC88A" w14:textId="77777777" w:rsidR="000B2AF8" w:rsidRPr="00F64D07" w:rsidRDefault="00405E39" w:rsidP="000B2AF8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Style w:val="list-label"/>
          <w:rFonts w:ascii="Times New Roman" w:hAnsi="Times New Roman"/>
          <w:color w:val="FF0000"/>
          <w:sz w:val="24"/>
          <w:szCs w:val="24"/>
        </w:rPr>
      </w:pPr>
      <w:r w:rsidRPr="00F64D07">
        <w:rPr>
          <w:rStyle w:val="list-content"/>
          <w:rFonts w:ascii="Times New Roman" w:hAnsi="Times New Roman"/>
          <w:color w:val="FF0000"/>
          <w:sz w:val="24"/>
          <w:szCs w:val="24"/>
        </w:rPr>
        <w:t>No</w:t>
      </w:r>
      <w:r w:rsidRPr="00F64D07">
        <w:rPr>
          <w:rStyle w:val="list-label"/>
          <w:rFonts w:ascii="Times New Roman" w:hAnsi="Times New Roman"/>
          <w:color w:val="FF0000"/>
          <w:sz w:val="24"/>
          <w:szCs w:val="24"/>
        </w:rPr>
        <w:t> </w:t>
      </w:r>
    </w:p>
    <w:p w14:paraId="5BF32FE5" w14:textId="77777777" w:rsidR="00160C6C" w:rsidRPr="00F64D07" w:rsidRDefault="00160C6C" w:rsidP="00160C6C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Style w:val="list-label"/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No opinion</w:t>
      </w:r>
    </w:p>
    <w:p w14:paraId="1B815543" w14:textId="77777777" w:rsidR="00405E39" w:rsidRPr="00F64D07" w:rsidRDefault="00405E39" w:rsidP="000B2AF8">
      <w:pPr>
        <w:spacing w:after="0"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F64D07">
        <w:rPr>
          <w:rFonts w:ascii="Times New Roman" w:hAnsi="Times New Roman"/>
          <w:color w:val="FF0000"/>
          <w:sz w:val="24"/>
          <w:szCs w:val="24"/>
        </w:rPr>
        <w:t>Question 14: Do you believe that systemic lung cancer screening would affect your behavior towards people around you who smoke? (</w:t>
      </w:r>
      <w:r w:rsidR="00E34A0D" w:rsidRPr="00F64D07">
        <w:rPr>
          <w:rFonts w:ascii="Times New Roman" w:hAnsi="Times New Roman"/>
          <w:color w:val="FF0000"/>
          <w:sz w:val="24"/>
          <w:szCs w:val="24"/>
        </w:rPr>
        <w:t>Question</w:t>
      </w:r>
      <w:r w:rsidRPr="00F64D07">
        <w:rPr>
          <w:rFonts w:ascii="Times New Roman" w:hAnsi="Times New Roman"/>
          <w:color w:val="FF0000"/>
          <w:sz w:val="24"/>
          <w:szCs w:val="24"/>
        </w:rPr>
        <w:t xml:space="preserve"> for non-smokers only)</w:t>
      </w:r>
    </w:p>
    <w:p w14:paraId="4BB0A27D" w14:textId="77777777" w:rsidR="000B2AF8" w:rsidRPr="00F64D07" w:rsidRDefault="000B2AF8" w:rsidP="000B2AF8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Yes</w:t>
      </w:r>
    </w:p>
    <w:p w14:paraId="52566343" w14:textId="77777777" w:rsidR="000B2AF8" w:rsidRPr="00F64D07" w:rsidRDefault="000B2AF8" w:rsidP="000B2AF8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No </w:t>
      </w:r>
    </w:p>
    <w:p w14:paraId="572AD09D" w14:textId="77777777" w:rsidR="00160C6C" w:rsidRPr="00F64D07" w:rsidRDefault="00160C6C" w:rsidP="00160C6C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No opinion</w:t>
      </w:r>
    </w:p>
    <w:p w14:paraId="2091F79F" w14:textId="77777777" w:rsidR="000B2AF8" w:rsidRPr="00F64D07" w:rsidRDefault="000B2AF8" w:rsidP="000B2AF8">
      <w:pPr>
        <w:spacing w:after="0"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F64D07">
        <w:rPr>
          <w:rFonts w:ascii="Times New Roman" w:hAnsi="Times New Roman"/>
          <w:color w:val="FF0000"/>
          <w:sz w:val="24"/>
          <w:szCs w:val="24"/>
        </w:rPr>
        <w:t>Why?</w:t>
      </w:r>
    </w:p>
    <w:p w14:paraId="1AD54769" w14:textId="77777777" w:rsidR="000B2AF8" w:rsidRPr="00F64D07" w:rsidRDefault="000B2AF8" w:rsidP="000B2AF8">
      <w:pPr>
        <w:spacing w:line="360" w:lineRule="auto"/>
        <w:rPr>
          <w:rFonts w:ascii="Times New Roman" w:hAnsi="Times New Roman"/>
          <w:color w:val="FF0000"/>
          <w:sz w:val="24"/>
          <w:u w:val="single"/>
        </w:rPr>
      </w:pPr>
    </w:p>
    <w:p w14:paraId="032146EA" w14:textId="77777777" w:rsidR="00405E39" w:rsidRPr="00F64D07" w:rsidRDefault="00405E39" w:rsidP="000B2AF8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  <w:r w:rsidRPr="00F64D07">
        <w:rPr>
          <w:rFonts w:ascii="Times New Roman" w:hAnsi="Times New Roman"/>
          <w:color w:val="FF0000"/>
          <w:sz w:val="24"/>
          <w:u w:val="single"/>
        </w:rPr>
        <w:lastRenderedPageBreak/>
        <w:t>Part 3:</w:t>
      </w:r>
      <w:r w:rsidRPr="00F64D07">
        <w:rPr>
          <w:rFonts w:ascii="Times New Roman" w:hAnsi="Times New Roman"/>
          <w:color w:val="FF0000"/>
          <w:sz w:val="24"/>
        </w:rPr>
        <w:t xml:space="preserve"> Low-dose scanner</w:t>
      </w:r>
    </w:p>
    <w:p w14:paraId="2EAA223A" w14:textId="77777777" w:rsidR="00405E39" w:rsidRPr="00F64D07" w:rsidRDefault="00405E39" w:rsidP="00405E39">
      <w:pPr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Question 15: Please indicate your agreement or disagreement with the following proposals regarding lung cancer screening using a scanner by checking the respective boxe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8"/>
        <w:gridCol w:w="1281"/>
        <w:gridCol w:w="1281"/>
        <w:gridCol w:w="1707"/>
        <w:gridCol w:w="1138"/>
        <w:gridCol w:w="1311"/>
      </w:tblGrid>
      <w:tr w:rsidR="00F64D07" w:rsidRPr="00F64D07" w14:paraId="67AA55A7" w14:textId="77777777" w:rsidTr="00C97247">
        <w:trPr>
          <w:trHeight w:val="1050"/>
        </w:trPr>
        <w:tc>
          <w:tcPr>
            <w:tcW w:w="2528" w:type="dxa"/>
          </w:tcPr>
          <w:p w14:paraId="4FEFCCC9" w14:textId="77777777" w:rsidR="0015216F" w:rsidRPr="00F64D07" w:rsidRDefault="0015216F" w:rsidP="0015216F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281" w:type="dxa"/>
          </w:tcPr>
          <w:p w14:paraId="3D9010F6" w14:textId="77777777" w:rsidR="0015216F" w:rsidRPr="00F64D07" w:rsidRDefault="0015216F" w:rsidP="0015216F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br/>
              <w:t>Strongly agree (1)</w:t>
            </w:r>
          </w:p>
        </w:tc>
        <w:tc>
          <w:tcPr>
            <w:tcW w:w="1281" w:type="dxa"/>
          </w:tcPr>
          <w:p w14:paraId="5AE79451" w14:textId="77777777" w:rsidR="0015216F" w:rsidRPr="00F64D07" w:rsidRDefault="0015216F" w:rsidP="0015216F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br/>
              <w:t>Agree (2)</w:t>
            </w:r>
          </w:p>
        </w:tc>
        <w:tc>
          <w:tcPr>
            <w:tcW w:w="1707" w:type="dxa"/>
          </w:tcPr>
          <w:p w14:paraId="0131D74C" w14:textId="77777777" w:rsidR="0015216F" w:rsidRPr="00F64D07" w:rsidRDefault="0015216F" w:rsidP="0015216F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t>Tend to agree (3)</w:t>
            </w:r>
          </w:p>
        </w:tc>
        <w:tc>
          <w:tcPr>
            <w:tcW w:w="1138" w:type="dxa"/>
          </w:tcPr>
          <w:p w14:paraId="701D395A" w14:textId="77777777" w:rsidR="0015216F" w:rsidRPr="00F64D07" w:rsidRDefault="0015216F" w:rsidP="00E34A0D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br/>
              <w:t>Disagree (4)</w:t>
            </w:r>
          </w:p>
        </w:tc>
        <w:tc>
          <w:tcPr>
            <w:tcW w:w="1311" w:type="dxa"/>
          </w:tcPr>
          <w:p w14:paraId="2C2E1B1F" w14:textId="77777777" w:rsidR="0015216F" w:rsidRPr="00F64D07" w:rsidRDefault="0015216F" w:rsidP="0015216F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br/>
              <w:t xml:space="preserve">Strongly disagree </w:t>
            </w:r>
          </w:p>
          <w:p w14:paraId="7FD34927" w14:textId="77777777" w:rsidR="0015216F" w:rsidRPr="00F64D07" w:rsidRDefault="0015216F" w:rsidP="0015216F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t>(5)</w:t>
            </w:r>
          </w:p>
        </w:tc>
      </w:tr>
      <w:tr w:rsidR="00F64D07" w:rsidRPr="00F64D07" w14:paraId="20EB941F" w14:textId="77777777" w:rsidTr="00C97247">
        <w:trPr>
          <w:trHeight w:val="775"/>
        </w:trPr>
        <w:tc>
          <w:tcPr>
            <w:tcW w:w="2528" w:type="dxa"/>
          </w:tcPr>
          <w:p w14:paraId="0CA4C482" w14:textId="77777777" w:rsidR="00405E39" w:rsidRPr="00F64D07" w:rsidRDefault="00963085" w:rsidP="00C97247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color w:val="FF0000"/>
              </w:rPr>
              <w:t>I find scans uncomfortable</w:t>
            </w:r>
            <w:r w:rsidRPr="00F64D07">
              <w:rPr>
                <w:color w:val="FF0000"/>
              </w:rPr>
              <w:cr/>
            </w:r>
            <w:r w:rsidRPr="00F64D07">
              <w:rPr>
                <w:color w:val="FF0000"/>
              </w:rPr>
              <w:br/>
              <w:t>/ painful</w:t>
            </w:r>
          </w:p>
        </w:tc>
        <w:tc>
          <w:tcPr>
            <w:tcW w:w="1281" w:type="dxa"/>
          </w:tcPr>
          <w:p w14:paraId="281364BA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281" w:type="dxa"/>
          </w:tcPr>
          <w:p w14:paraId="0B0C0193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07" w:type="dxa"/>
          </w:tcPr>
          <w:p w14:paraId="66A51B3F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8" w:type="dxa"/>
          </w:tcPr>
          <w:p w14:paraId="67133E97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311" w:type="dxa"/>
          </w:tcPr>
          <w:p w14:paraId="6855069D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F64D07" w:rsidRPr="00F64D07" w14:paraId="14A34E67" w14:textId="77777777" w:rsidTr="00C97247">
        <w:trPr>
          <w:trHeight w:val="693"/>
        </w:trPr>
        <w:tc>
          <w:tcPr>
            <w:tcW w:w="2528" w:type="dxa"/>
          </w:tcPr>
          <w:p w14:paraId="089E2FFF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t>I have no fear of undergoing a scan</w:t>
            </w:r>
          </w:p>
        </w:tc>
        <w:tc>
          <w:tcPr>
            <w:tcW w:w="1281" w:type="dxa"/>
          </w:tcPr>
          <w:p w14:paraId="37A40F19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281" w:type="dxa"/>
          </w:tcPr>
          <w:p w14:paraId="2BE3F42C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07" w:type="dxa"/>
          </w:tcPr>
          <w:p w14:paraId="631AF767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8" w:type="dxa"/>
          </w:tcPr>
          <w:p w14:paraId="1C9205D5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311" w:type="dxa"/>
          </w:tcPr>
          <w:p w14:paraId="28F686EF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F64D07" w:rsidRPr="00F64D07" w14:paraId="574F6A63" w14:textId="77777777" w:rsidTr="00C97247">
        <w:trPr>
          <w:trHeight w:val="902"/>
        </w:trPr>
        <w:tc>
          <w:tcPr>
            <w:tcW w:w="2528" w:type="dxa"/>
          </w:tcPr>
          <w:p w14:paraId="58037525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t>I feel the same level of nervousness for scans as I do for any other imaging test</w:t>
            </w:r>
          </w:p>
        </w:tc>
        <w:tc>
          <w:tcPr>
            <w:tcW w:w="1281" w:type="dxa"/>
          </w:tcPr>
          <w:p w14:paraId="17B20155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281" w:type="dxa"/>
          </w:tcPr>
          <w:p w14:paraId="22E9DB25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07" w:type="dxa"/>
          </w:tcPr>
          <w:p w14:paraId="0088D5F0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8" w:type="dxa"/>
          </w:tcPr>
          <w:p w14:paraId="1C841435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311" w:type="dxa"/>
          </w:tcPr>
          <w:p w14:paraId="1207FBB1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F64D07" w:rsidRPr="00F64D07" w14:paraId="30E71320" w14:textId="77777777" w:rsidTr="00C97247">
        <w:trPr>
          <w:trHeight w:val="1050"/>
        </w:trPr>
        <w:tc>
          <w:tcPr>
            <w:tcW w:w="2528" w:type="dxa"/>
          </w:tcPr>
          <w:p w14:paraId="1CB13930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t>Radiation from scanners could lead to lung cancer</w:t>
            </w:r>
          </w:p>
        </w:tc>
        <w:tc>
          <w:tcPr>
            <w:tcW w:w="1281" w:type="dxa"/>
          </w:tcPr>
          <w:p w14:paraId="55EBA0BB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281" w:type="dxa"/>
          </w:tcPr>
          <w:p w14:paraId="4B820BE9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07" w:type="dxa"/>
          </w:tcPr>
          <w:p w14:paraId="570FCBA6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8" w:type="dxa"/>
          </w:tcPr>
          <w:p w14:paraId="14048FA0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311" w:type="dxa"/>
          </w:tcPr>
          <w:p w14:paraId="0E06AB52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F64D07" w:rsidRPr="00F64D07" w14:paraId="6F26125D" w14:textId="77777777" w:rsidTr="00C97247">
        <w:trPr>
          <w:trHeight w:val="1050"/>
        </w:trPr>
        <w:tc>
          <w:tcPr>
            <w:tcW w:w="2528" w:type="dxa"/>
          </w:tcPr>
          <w:p w14:paraId="2BD57E27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</w:rPr>
              <w:t>Scanning could reduce the risk of dying from lung cancer</w:t>
            </w:r>
          </w:p>
        </w:tc>
        <w:tc>
          <w:tcPr>
            <w:tcW w:w="1281" w:type="dxa"/>
          </w:tcPr>
          <w:p w14:paraId="38557B9B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281" w:type="dxa"/>
          </w:tcPr>
          <w:p w14:paraId="4273B031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07" w:type="dxa"/>
          </w:tcPr>
          <w:p w14:paraId="6B3B1B32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8" w:type="dxa"/>
          </w:tcPr>
          <w:p w14:paraId="558F2D5F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311" w:type="dxa"/>
          </w:tcPr>
          <w:p w14:paraId="70CC780A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F64D07" w:rsidRPr="00F64D07" w14:paraId="41829FCA" w14:textId="77777777" w:rsidTr="00C97247">
        <w:trPr>
          <w:trHeight w:val="1560"/>
        </w:trPr>
        <w:tc>
          <w:tcPr>
            <w:tcW w:w="2528" w:type="dxa"/>
          </w:tcPr>
          <w:p w14:paraId="229B6802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  <w:r w:rsidRPr="00F64D07">
              <w:rPr>
                <w:rFonts w:ascii="Times New Roman" w:hAnsi="Times New Roman"/>
                <w:color w:val="FF0000"/>
                <w:shd w:val="clear" w:color="auto" w:fill="FFFFFF"/>
              </w:rPr>
              <w:t>A negative scan result will reduce the risk of developing lung cancer</w:t>
            </w:r>
          </w:p>
        </w:tc>
        <w:tc>
          <w:tcPr>
            <w:tcW w:w="1281" w:type="dxa"/>
          </w:tcPr>
          <w:p w14:paraId="3EF1CFB2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281" w:type="dxa"/>
          </w:tcPr>
          <w:p w14:paraId="5DB9B7A1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07" w:type="dxa"/>
          </w:tcPr>
          <w:p w14:paraId="38C67EC5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8" w:type="dxa"/>
          </w:tcPr>
          <w:p w14:paraId="31FA18E5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311" w:type="dxa"/>
          </w:tcPr>
          <w:p w14:paraId="6299CE0C" w14:textId="77777777" w:rsidR="00405E39" w:rsidRPr="00F64D07" w:rsidRDefault="00405E39" w:rsidP="00C9724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</w:tr>
    </w:tbl>
    <w:p w14:paraId="4B38E4C5" w14:textId="77777777" w:rsidR="000B2AF8" w:rsidRPr="00F64D07" w:rsidRDefault="00405E39" w:rsidP="000B2AF8">
      <w:pPr>
        <w:spacing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Question 16: If a scanner had </w:t>
      </w:r>
      <w:r w:rsidR="00E34A0D" w:rsidRPr="00F64D07">
        <w:rPr>
          <w:rFonts w:ascii="Times New Roman" w:hAnsi="Times New Roman"/>
          <w:color w:val="FF0000"/>
          <w:sz w:val="24"/>
        </w:rPr>
        <w:t>90</w:t>
      </w:r>
      <w:r w:rsidRPr="00F64D07">
        <w:rPr>
          <w:rFonts w:ascii="Times New Roman" w:hAnsi="Times New Roman"/>
          <w:color w:val="FF0000"/>
          <w:sz w:val="24"/>
        </w:rPr>
        <w:t>% accuracy in detection, would you be open to undergoing this test?</w:t>
      </w:r>
    </w:p>
    <w:p w14:paraId="60AD31FB" w14:textId="77777777" w:rsidR="000B2AF8" w:rsidRPr="00F64D07" w:rsidRDefault="00405E39" w:rsidP="000B2AF8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Yes </w:t>
      </w:r>
      <w:r w:rsidRPr="00F64D07">
        <w:rPr>
          <w:rFonts w:ascii="Times New Roman" w:hAnsi="Times New Roman"/>
          <w:color w:val="FF0000"/>
          <w:sz w:val="24"/>
        </w:rPr>
        <w:tab/>
        <w:t xml:space="preserve">        </w:t>
      </w:r>
    </w:p>
    <w:p w14:paraId="6F6350E8" w14:textId="77777777" w:rsidR="00405E39" w:rsidRPr="00F64D07" w:rsidRDefault="00405E39" w:rsidP="000B2AF8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No </w:t>
      </w:r>
    </w:p>
    <w:p w14:paraId="5023D59B" w14:textId="77777777" w:rsidR="005732FF" w:rsidRPr="00F64D07" w:rsidRDefault="005732FF" w:rsidP="000B2AF8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>No opinion</w:t>
      </w:r>
    </w:p>
    <w:p w14:paraId="09C688EF" w14:textId="77777777" w:rsidR="00405E39" w:rsidRPr="00F64D07" w:rsidRDefault="00D43FF7" w:rsidP="00405E39">
      <w:pPr>
        <w:spacing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Question 17: If a scanner had </w:t>
      </w:r>
      <w:r w:rsidR="00405E39" w:rsidRPr="00F64D07">
        <w:rPr>
          <w:rFonts w:ascii="Times New Roman" w:hAnsi="Times New Roman"/>
          <w:color w:val="FF0000"/>
          <w:sz w:val="24"/>
        </w:rPr>
        <w:t>70 % accuracy in detection, would you be open to undergoing this test?</w:t>
      </w:r>
    </w:p>
    <w:p w14:paraId="207FE256" w14:textId="77777777" w:rsidR="0027564B" w:rsidRPr="00F64D07" w:rsidRDefault="00405E39" w:rsidP="0027564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Yes </w:t>
      </w:r>
      <w:r w:rsidRPr="00F64D07">
        <w:rPr>
          <w:rFonts w:ascii="Times New Roman" w:hAnsi="Times New Roman"/>
          <w:color w:val="FF0000"/>
          <w:sz w:val="24"/>
        </w:rPr>
        <w:tab/>
        <w:t xml:space="preserve">       </w:t>
      </w:r>
    </w:p>
    <w:p w14:paraId="651AC8D8" w14:textId="77777777" w:rsidR="005732FF" w:rsidRPr="00F64D07" w:rsidRDefault="00405E39" w:rsidP="0027564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lastRenderedPageBreak/>
        <w:t>No</w:t>
      </w:r>
    </w:p>
    <w:p w14:paraId="4F97EADF" w14:textId="77777777" w:rsidR="00405E39" w:rsidRPr="00F64D07" w:rsidRDefault="005732FF" w:rsidP="0027564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/>
          <w:color w:val="FF0000"/>
          <w:sz w:val="24"/>
        </w:rPr>
      </w:pPr>
      <w:r w:rsidRPr="00F64D07">
        <w:rPr>
          <w:rFonts w:ascii="Times New Roman" w:hAnsi="Times New Roman"/>
          <w:color w:val="FF0000"/>
          <w:sz w:val="24"/>
        </w:rPr>
        <w:t xml:space="preserve">No opinion  </w:t>
      </w:r>
    </w:p>
    <w:p w14:paraId="121A5624" w14:textId="77777777" w:rsidR="00A57293" w:rsidRPr="00F64D07" w:rsidRDefault="0027564B" w:rsidP="0027564B">
      <w:pPr>
        <w:spacing w:line="360" w:lineRule="auto"/>
        <w:jc w:val="right"/>
        <w:rPr>
          <w:color w:val="FF0000"/>
        </w:rPr>
      </w:pPr>
      <w:r w:rsidRPr="00F64D07">
        <w:rPr>
          <w:rFonts w:ascii="Times New Roman" w:hAnsi="Times New Roman"/>
          <w:color w:val="FF0000"/>
          <w:sz w:val="24"/>
        </w:rPr>
        <w:t xml:space="preserve">Thank you for participating </w:t>
      </w:r>
    </w:p>
    <w:sectPr w:rsidR="00A57293" w:rsidRPr="00F64D07" w:rsidSect="009810E8">
      <w:pgSz w:w="11906" w:h="16838"/>
      <w:pgMar w:top="1276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BB766A"/>
    <w:multiLevelType w:val="hybridMultilevel"/>
    <w:tmpl w:val="08F85BCA"/>
    <w:lvl w:ilvl="0" w:tplc="B01A86B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9405A3"/>
    <w:multiLevelType w:val="hybridMultilevel"/>
    <w:tmpl w:val="3B9C21CA"/>
    <w:lvl w:ilvl="0" w:tplc="B01A86B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9B1DEB"/>
    <w:multiLevelType w:val="hybridMultilevel"/>
    <w:tmpl w:val="ED66F45C"/>
    <w:lvl w:ilvl="0" w:tplc="B01A86B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215610"/>
    <w:multiLevelType w:val="hybridMultilevel"/>
    <w:tmpl w:val="BE925B4C"/>
    <w:lvl w:ilvl="0" w:tplc="B01A86B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312518"/>
    <w:multiLevelType w:val="hybridMultilevel"/>
    <w:tmpl w:val="98D47690"/>
    <w:lvl w:ilvl="0" w:tplc="B01A86B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9A287D"/>
    <w:multiLevelType w:val="hybridMultilevel"/>
    <w:tmpl w:val="D6CA9342"/>
    <w:lvl w:ilvl="0" w:tplc="B01A86B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9660199"/>
    <w:multiLevelType w:val="hybridMultilevel"/>
    <w:tmpl w:val="EBF6EC0C"/>
    <w:lvl w:ilvl="0" w:tplc="B01A86B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D4F1A11"/>
    <w:multiLevelType w:val="hybridMultilevel"/>
    <w:tmpl w:val="454E202C"/>
    <w:lvl w:ilvl="0" w:tplc="B01A86B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7"/>
  </w:num>
  <w:num w:numId="5">
    <w:abstractNumId w:val="3"/>
  </w:num>
  <w:num w:numId="6">
    <w:abstractNumId w:val="0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E39"/>
    <w:rsid w:val="00096CB3"/>
    <w:rsid w:val="000B2AF8"/>
    <w:rsid w:val="000C3921"/>
    <w:rsid w:val="00114E9E"/>
    <w:rsid w:val="0014532D"/>
    <w:rsid w:val="0015216F"/>
    <w:rsid w:val="00160C6C"/>
    <w:rsid w:val="00172E9D"/>
    <w:rsid w:val="0018180B"/>
    <w:rsid w:val="0027564B"/>
    <w:rsid w:val="002F3FA6"/>
    <w:rsid w:val="003211E5"/>
    <w:rsid w:val="00352195"/>
    <w:rsid w:val="003A07B7"/>
    <w:rsid w:val="00405E39"/>
    <w:rsid w:val="00422F92"/>
    <w:rsid w:val="00432E31"/>
    <w:rsid w:val="004421A3"/>
    <w:rsid w:val="00455D62"/>
    <w:rsid w:val="00484DA8"/>
    <w:rsid w:val="004B019E"/>
    <w:rsid w:val="004B658D"/>
    <w:rsid w:val="004E2EA1"/>
    <w:rsid w:val="004F6A56"/>
    <w:rsid w:val="005732FF"/>
    <w:rsid w:val="00581D0C"/>
    <w:rsid w:val="005A0DD0"/>
    <w:rsid w:val="00627B0A"/>
    <w:rsid w:val="00654A91"/>
    <w:rsid w:val="006C7484"/>
    <w:rsid w:val="00723890"/>
    <w:rsid w:val="00735DF2"/>
    <w:rsid w:val="00792CAE"/>
    <w:rsid w:val="007B0EEA"/>
    <w:rsid w:val="007F2A7E"/>
    <w:rsid w:val="008052A5"/>
    <w:rsid w:val="0082137C"/>
    <w:rsid w:val="00874BC3"/>
    <w:rsid w:val="008E5A24"/>
    <w:rsid w:val="008F0219"/>
    <w:rsid w:val="00963085"/>
    <w:rsid w:val="00A12A94"/>
    <w:rsid w:val="00A27ACA"/>
    <w:rsid w:val="00A31943"/>
    <w:rsid w:val="00A45E0B"/>
    <w:rsid w:val="00A468EF"/>
    <w:rsid w:val="00A46B20"/>
    <w:rsid w:val="00A636E6"/>
    <w:rsid w:val="00A649DB"/>
    <w:rsid w:val="00A7464F"/>
    <w:rsid w:val="00AB3361"/>
    <w:rsid w:val="00AB73C8"/>
    <w:rsid w:val="00B44107"/>
    <w:rsid w:val="00B7153E"/>
    <w:rsid w:val="00B834DE"/>
    <w:rsid w:val="00B95A71"/>
    <w:rsid w:val="00C04E5A"/>
    <w:rsid w:val="00CB0110"/>
    <w:rsid w:val="00CD08D5"/>
    <w:rsid w:val="00D2722C"/>
    <w:rsid w:val="00D43FF7"/>
    <w:rsid w:val="00D731E5"/>
    <w:rsid w:val="00E34A0D"/>
    <w:rsid w:val="00E4267C"/>
    <w:rsid w:val="00E64BF5"/>
    <w:rsid w:val="00E741F0"/>
    <w:rsid w:val="00E908C3"/>
    <w:rsid w:val="00E9536B"/>
    <w:rsid w:val="00F1278E"/>
    <w:rsid w:val="00F64D07"/>
    <w:rsid w:val="00F67C48"/>
    <w:rsid w:val="00FA5E9E"/>
    <w:rsid w:val="00FC34A2"/>
    <w:rsid w:val="00FF1750"/>
    <w:rsid w:val="00FF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781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E3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-content">
    <w:name w:val="list-content"/>
    <w:basedOn w:val="DefaultParagraphFont"/>
    <w:rsid w:val="00405E39"/>
  </w:style>
  <w:style w:type="character" w:customStyle="1" w:styleId="list-label">
    <w:name w:val="list-label"/>
    <w:basedOn w:val="DefaultParagraphFont"/>
    <w:rsid w:val="00405E39"/>
  </w:style>
  <w:style w:type="paragraph" w:styleId="CommentText">
    <w:name w:val="annotation text"/>
    <w:basedOn w:val="Normal"/>
    <w:link w:val="CommentTextChar"/>
    <w:uiPriority w:val="99"/>
    <w:unhideWhenUsed/>
    <w:rsid w:val="00405E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5E39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484DA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E3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-content">
    <w:name w:val="list-content"/>
    <w:basedOn w:val="DefaultParagraphFont"/>
    <w:rsid w:val="00405E39"/>
  </w:style>
  <w:style w:type="character" w:customStyle="1" w:styleId="list-label">
    <w:name w:val="list-label"/>
    <w:basedOn w:val="DefaultParagraphFont"/>
    <w:rsid w:val="00405E39"/>
  </w:style>
  <w:style w:type="paragraph" w:styleId="CommentText">
    <w:name w:val="annotation text"/>
    <w:basedOn w:val="Normal"/>
    <w:link w:val="CommentTextChar"/>
    <w:uiPriority w:val="99"/>
    <w:unhideWhenUsed/>
    <w:rsid w:val="00405E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5E39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484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F00720-2CA2-44A8-8850-87C90D00D7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Abigail Padayhag</cp:lastModifiedBy>
  <cp:revision>4</cp:revision>
  <dcterms:created xsi:type="dcterms:W3CDTF">2023-09-11T11:24:00Z</dcterms:created>
  <dcterms:modified xsi:type="dcterms:W3CDTF">2023-11-04T10:49:00Z</dcterms:modified>
</cp:coreProperties>
</file>